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35261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383530" cy="3792855"/>
                <wp:effectExtent l="0" t="0" r="0" b="0"/>
                <wp:docPr id="2" name="画布 7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3440" cy="3792960"/>
                          <a:chOff x="0" y="0"/>
                          <a:chExt cx="5383440" cy="3792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83440" cy="37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23000" y="104760"/>
                            <a:ext cx="1830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EOY3038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6480" y="169560"/>
                            <a:ext cx="1429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22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4280" y="287640"/>
                            <a:ext cx="2078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Herrania umbra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127652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6480" y="264960"/>
                            <a:ext cx="3049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480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2240" y="261000"/>
                            <a:ext cx="35424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58" h="282">
                                <a:moveTo>
                                  <a:pt x="0" y="282"/>
                                </a:moveTo>
                                <a:lnTo>
                                  <a:pt x="0" y="0"/>
                                </a:lnTo>
                                <a:lnTo>
                                  <a:pt x="55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6800" y="470520"/>
                            <a:ext cx="1943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urio zibethin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275174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8160" y="535320"/>
                            <a:ext cx="544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8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85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5720" y="653400"/>
                            <a:ext cx="21348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belmoschus esculen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APO1428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8160" y="630720"/>
                            <a:ext cx="11736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848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2240" y="447840"/>
                            <a:ext cx="11628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183" y="28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6760" y="443880"/>
                            <a:ext cx="73548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8" h="462">
                                <a:moveTo>
                                  <a:pt x="0" y="462"/>
                                </a:moveTo>
                                <a:lnTo>
                                  <a:pt x="0" y="0"/>
                                </a:lnTo>
                                <a:lnTo>
                                  <a:pt x="115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32840" y="836280"/>
                            <a:ext cx="1937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Jatropha curc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1207694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24080" y="901080"/>
                            <a:ext cx="6058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4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95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2320" y="1019160"/>
                            <a:ext cx="2039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vea brasili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163795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9360" y="1083960"/>
                            <a:ext cx="6400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8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00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00" y="1202040"/>
                            <a:ext cx="2039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nihot esculen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159694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9360" y="1179360"/>
                            <a:ext cx="544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858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080" y="1042200"/>
                            <a:ext cx="2152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9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339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6760" y="744840"/>
                            <a:ext cx="33732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1" h="462">
                                <a:moveTo>
                                  <a:pt x="0" y="0"/>
                                </a:moveTo>
                                <a:lnTo>
                                  <a:pt x="0" y="462"/>
                                </a:lnTo>
                                <a:lnTo>
                                  <a:pt x="531" y="46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3000" y="740880"/>
                            <a:ext cx="203760" cy="44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1" h="696">
                                <a:moveTo>
                                  <a:pt x="0" y="696"/>
                                </a:moveTo>
                                <a:lnTo>
                                  <a:pt x="0" y="0"/>
                                </a:lnTo>
                                <a:lnTo>
                                  <a:pt x="32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5520" y="1384920"/>
                            <a:ext cx="1660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AAS4809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6680" y="1449720"/>
                            <a:ext cx="16560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1" h="282">
                                <a:moveTo>
                                  <a:pt x="0" y="282"/>
                                </a:moveTo>
                                <a:lnTo>
                                  <a:pt x="0" y="0"/>
                                </a:lnTo>
                                <a:lnTo>
                                  <a:pt x="26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4960" y="1581840"/>
                            <a:ext cx="536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LCYe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8160" y="1632600"/>
                            <a:ext cx="4392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9" h="282">
                                <a:moveTo>
                                  <a:pt x="0" y="282"/>
                                </a:moveTo>
                                <a:lnTo>
                                  <a:pt x="0" y="0"/>
                                </a:lnTo>
                                <a:lnTo>
                                  <a:pt x="6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1764720"/>
                            <a:ext cx="5310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LCYe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8160" y="181548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040" y="1933560"/>
                            <a:ext cx="1626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AJT5942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8160" y="191088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8160" y="1819440"/>
                            <a:ext cx="720" cy="1789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6680" y="1636560"/>
                            <a:ext cx="5148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81" y="28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3000" y="1190520"/>
                            <a:ext cx="2173680" cy="44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23" h="696">
                                <a:moveTo>
                                  <a:pt x="0" y="0"/>
                                </a:moveTo>
                                <a:lnTo>
                                  <a:pt x="0" y="696"/>
                                </a:lnTo>
                                <a:lnTo>
                                  <a:pt x="3423" y="69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5280" y="1186920"/>
                            <a:ext cx="207720" cy="49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7" h="777">
                                <a:moveTo>
                                  <a:pt x="0" y="777"/>
                                </a:moveTo>
                                <a:lnTo>
                                  <a:pt x="0" y="0"/>
                                </a:lnTo>
                                <a:lnTo>
                                  <a:pt x="32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25440" y="2116440"/>
                            <a:ext cx="18702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rica papay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190201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5280" y="1687680"/>
                            <a:ext cx="1546920" cy="49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36" h="777">
                                <a:moveTo>
                                  <a:pt x="0" y="0"/>
                                </a:moveTo>
                                <a:lnTo>
                                  <a:pt x="0" y="777"/>
                                </a:lnTo>
                                <a:lnTo>
                                  <a:pt x="2436" y="77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20" y="1684080"/>
                            <a:ext cx="464760" cy="40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2" h="636">
                                <a:moveTo>
                                  <a:pt x="0" y="636"/>
                                </a:moveTo>
                                <a:lnTo>
                                  <a:pt x="0" y="0"/>
                                </a:lnTo>
                                <a:lnTo>
                                  <a:pt x="73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2560" y="2299320"/>
                            <a:ext cx="1965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laeagnus umbell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AOH7330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6880" y="2364120"/>
                            <a:ext cx="18820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64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296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5040" y="2482200"/>
                            <a:ext cx="2163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mordica charant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215462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9600" y="2547000"/>
                            <a:ext cx="3218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7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50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99760" y="2665080"/>
                            <a:ext cx="1863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mis mel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NP_00131540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9600" y="2642400"/>
                            <a:ext cx="4665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5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35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80" y="2505240"/>
                            <a:ext cx="14230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41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2241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20" y="2095560"/>
                            <a:ext cx="396360" cy="40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4" h="639">
                                <a:moveTo>
                                  <a:pt x="0" y="0"/>
                                </a:moveTo>
                                <a:lnTo>
                                  <a:pt x="0" y="639"/>
                                </a:lnTo>
                                <a:lnTo>
                                  <a:pt x="624" y="63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091600"/>
                            <a:ext cx="34200" cy="47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" h="747">
                                <a:moveTo>
                                  <a:pt x="0" y="747"/>
                                </a:moveTo>
                                <a:lnTo>
                                  <a:pt x="0" y="0"/>
                                </a:lnTo>
                                <a:lnTo>
                                  <a:pt x="5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34720" y="2847960"/>
                            <a:ext cx="1954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chis ipa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1618914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5440" y="2912760"/>
                            <a:ext cx="8953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10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41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6920" y="3030840"/>
                            <a:ext cx="1858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janus cajan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2022060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5440" y="3095640"/>
                            <a:ext cx="10382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63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8040" y="3213720"/>
                            <a:ext cx="2129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edicago truncatul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e (XP_00359524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5440" y="3191040"/>
                            <a:ext cx="16286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65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2565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5440" y="3053880"/>
                            <a:ext cx="36000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7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567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573640"/>
                            <a:ext cx="1059120" cy="47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8" h="750">
                                <a:moveTo>
                                  <a:pt x="0" y="0"/>
                                </a:moveTo>
                                <a:lnTo>
                                  <a:pt x="0" y="750"/>
                                </a:lnTo>
                                <a:lnTo>
                                  <a:pt x="1668" y="75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6320" y="18784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60840" y="16534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4120" y="26524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5000" y="1479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3201120"/>
                            <a:ext cx="1872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0280" y="3063960"/>
                            <a:ext cx="1548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6400" y="33084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6680" y="6336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7520" y="11894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2240" y="10522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040" y="25153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5280" y="627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480" y="1571040"/>
                            <a:ext cx="139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566160"/>
                            <a:ext cx="3675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53556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4760" y="353556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9440" y="359460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717" style="position:absolute;margin-left:0pt;margin-top:0pt;width:423.9pt;height:298.65pt" coordorigin="0,0" coordsize="8478,5973">
                <v:rect id="shape_0" stroked="f" o:allowincell="f" style="position:absolute;left:0;top:0;width:8477;height:59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01;top:165;width:288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EOY3038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0" coordsize="225,138" path="m0,138l0,0l225,0e" stroked="t" o:allowincell="f" style="position:absolute;left:3270;top:267;width:22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755;top:453;width:32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Herrania umbra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127652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2" coordsize="480,138" path="m0,0l0,138l480,138e" stroked="t" o:allowincell="f" style="position:absolute;left:3270;top:417;width:479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23" coordsize="558,282" path="m0,282l0,0l558,0e" stroked="t" o:allowincell="f" style="position:absolute;left:2712;top:411;width:557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759;top:741;width:305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urio zibethin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275174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5" coordsize="858,138" path="m0,138l0,0l858,0e" stroked="t" o:allowincell="f" style="position:absolute;left:2895;top:843;width:85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49;top:1029;width:336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belmoschus esculen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APO1428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27" coordsize="1848,138" path="m0,0l0,138l1848,138e" stroked="t" o:allowincell="f" style="position:absolute;left:2895;top:993;width:184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28" coordsize="183,282" path="m0,0l0,282l183,282e" stroked="t" o:allowincell="f" style="position:absolute;left:2712;top:705;width:182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29" coordsize="1158,462" path="m0,462l0,0l1158,0e" stroked="t" o:allowincell="f" style="position:absolute;left:1554;top:699;width:1157;height:4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44;top:1317;width:305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Jatropha curc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1207694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1" coordsize="954,210" path="m0,210l0,0l954,0e" stroked="t" o:allowincell="f" style="position:absolute;left:2085;top:1419;width:953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437;top:1605;width:32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vea brasili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163795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3" coordsize="1008,138" path="m0,138l0,0l1008,0e" stroked="t" o:allowincell="f" style="position:absolute;left:2424;top:1707;width:100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88;top:1893;width:321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nihot esculen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159694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35" coordsize="858,138" path="m0,0l0,138l858,138e" stroked="t" o:allowincell="f" style="position:absolute;left:2424;top:1857;width:85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36" coordsize="339,210" path="m0,0l0,210l339,210e" stroked="t" o:allowincell="f" style="position:absolute;left:2085;top:1641;width:338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37" coordsize="531,462" path="m0,0l0,462l531,462e" stroked="t" o:allowincell="f" style="position:absolute;left:1554;top:1173;width:530;height:46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38" coordsize="321,696" path="m0,696l0,0l321,0e" stroked="t" o:allowincell="f" style="position:absolute;left:1233;top:1167;width:320;height:69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22;top:2181;width:261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AAS4809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0" coordsize="261,282" path="m0,282l0,0l261,0e" stroked="t" o:allowincell="f" style="position:absolute;left:4656;top:2283;width:260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811;top:2491;width:84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LCYe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2" coordsize="69,282" path="m0,282l0,0l69,0e" stroked="t" o:allowincell="f" style="position:absolute;left:4737;top:2571;width:68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43;top:2779;width:83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LCY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4" path="m0,138l0,0l0,0e" stroked="t" o:allowincell="f" style="position:absolute;left:4737;top:2859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42;top:3045;width:256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AJT5942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46" path="m0,0l0,138l0,138e" stroked="t" o:allowincell="f" style="position:absolute;left:4737;top:3009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line id="shape_0" from="4737,2865" to="4737,3146" ID="直线 747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ID="任意多边形 748" coordsize="81,282" path="m0,0l0,282l81,282e" stroked="t" o:allowincell="f" style="position:absolute;left:4656;top:2577;width:80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49" coordsize="3423,696" path="m0,0l0,696l3423,696e" stroked="t" o:allowincell="f" style="position:absolute;left:1233;top:1875;width:3422;height:69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50" coordsize="327,777" path="m0,777l0,0l327,0e" stroked="t" o:allowincell="f" style="position:absolute;left:906;top:1869;width:326;height:77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47;top:3333;width:294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rica papay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190201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2" coordsize="2436,777" path="m0,0l0,777l2436,777e" stroked="t" o:allowincell="f" style="position:absolute;left:906;top:2658;width:2435;height:77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53" coordsize="732,636" path="m0,636l0,0l732,0e" stroked="t" o:allowincell="f" style="position:absolute;left:174;top:2652;width:731;height:63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768;top:3621;width:309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laeagnus umbell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AOH7330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5" coordsize="2964,210" path="m0,210l0,0l2964,0e" stroked="t" o:allowincell="f" style="position:absolute;left:798;top:3723;width:2963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51;top:3909;width:340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mordica charant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215462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7" coordsize="507,138" path="m0,138l0,0l507,0e" stroked="t" o:allowincell="f" style="position:absolute;left:3039;top:4011;width:506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779;top:4197;width:293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mis mel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NP_00131540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59" coordsize="735,138" path="m0,0l0,138l735,138e" stroked="t" o:allowincell="f" style="position:absolute;left:3039;top:4161;width:73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60" coordsize="2241,210" path="m0,0l0,210l2241,210e" stroked="t" o:allowincell="f" style="position:absolute;left:798;top:3945;width:2240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61" coordsize="624,639" path="m0,0l0,639l624,639e" stroked="t" o:allowincell="f" style="position:absolute;left:174;top:3300;width:623;height:63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62" coordsize="54,747" path="m0,747l0,0l54,0e" stroked="t" o:allowincell="f" style="position:absolute;left:120;top:3294;width:53;height:74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04;top:4485;width:307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chis ipa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1618914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4" coordsize="1410,210" path="m0,210l0,0l1410,0e" stroked="t" o:allowincell="f" style="position:absolute;left:1788;top:4587;width:1409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995;top:4773;width:292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janus cajan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2022060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6" coordsize="1635,138" path="m0,138l0,0l1635,0e" stroked="t" o:allowincell="f" style="position:absolute;left:2355;top:4875;width:163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26;top:5061;width:335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edicago truncatul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e (XP_00359524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68" coordsize="2565,138" path="m0,0l0,138l2565,138e" stroked="t" o:allowincell="f" style="position:absolute;left:2355;top:5025;width:256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69" coordsize="567,210" path="m0,0l0,210l567,210e" stroked="t" o:allowincell="f" style="position:absolute;left:1788;top:4809;width:566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70" coordsize="1668,750" path="m0,0l0,750l1668,750e" stroked="t" o:allowincell="f" style="position:absolute;left:120;top:4053;width:1667;height:74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14;top:295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8;top:260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1;top:4177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7;top:23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0;top:5041;width:294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4;top:4825;width:243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4;top:521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2;top:99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1;top:187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2;top:165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;top:396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1;top:98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2;top:2474;width:219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616" to="1298,5616" ID="直线 78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5568" to="720,5663" ID="直线 78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299,5568" to="1299,5663" ID="直线 786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881;top:5661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kern w:val="0"/>
          <w:szCs w:val="21"/>
        </w:rPr>
        <w:t>S8 Fig.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LCYe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rPr/>
      </w:pPr>
      <w:r>
        <w:rPr>
          <w:szCs w:val="21"/>
        </w:rPr>
        <w:t xml:space="preserve">Note: A: CmLCYea and CmLCYeb were detected in 'CH' and 'FC', respectively. A single amino acid difference in sequences was observed between CmLCYea and CmLCYeb. B: Phylogenetic analysis of CmLCYe. </w:t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4:00Z</dcterms:created>
  <dc:creator>shimeiyan</dc:creator>
  <dc:description/>
  <cp:keywords/>
  <dc:language>en-US</dc:language>
  <cp:lastModifiedBy>shimeiyan</cp:lastModifiedBy>
  <dcterms:modified xsi:type="dcterms:W3CDTF">2018-06-28T0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